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6BE50" w14:textId="0F50442B" w:rsidR="00316B91" w:rsidRDefault="00897D8C" w:rsidP="00897D8C">
      <w:pPr>
        <w:pStyle w:val="Title"/>
      </w:pPr>
      <w:r>
        <w:t xml:space="preserve">Additional file </w:t>
      </w:r>
      <w:r w:rsidR="00D62681">
        <w:t>4</w:t>
      </w:r>
    </w:p>
    <w:p w14:paraId="32E02C18" w14:textId="5E991BFD" w:rsidR="00897D8C" w:rsidRDefault="00897D8C" w:rsidP="00897D8C">
      <w:pPr>
        <w:pStyle w:val="Subtitle"/>
      </w:pPr>
      <w:r>
        <w:t xml:space="preserve">List of ASCVD diagnostic codes (ICPC-2) from Intego-II Primary Care Database (aka “the GP registry”). 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897D8C" w14:paraId="0560C418" w14:textId="77777777" w:rsidTr="000B2491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8651" w14:textId="77777777" w:rsidR="00897D8C" w:rsidRDefault="00897D8C" w:rsidP="000B2491">
            <w:pPr>
              <w:widowControl w:val="0"/>
              <w:rPr>
                <w:b/>
              </w:rPr>
            </w:pPr>
            <w:r>
              <w:rPr>
                <w:b/>
              </w:rPr>
              <w:t>ICPC-2 code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EA9B0" w14:textId="77777777" w:rsidR="00897D8C" w:rsidRDefault="00897D8C" w:rsidP="000B2491">
            <w:pPr>
              <w:widowControl w:val="0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897D8C" w14:paraId="77DB3C5A" w14:textId="77777777" w:rsidTr="000B2491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F89A2" w14:textId="77777777" w:rsidR="00897D8C" w:rsidRDefault="00897D8C" w:rsidP="000B2491">
            <w:pPr>
              <w:widowControl w:val="0"/>
            </w:pPr>
            <w:r>
              <w:t>K74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FFF8B" w14:textId="77777777" w:rsidR="00897D8C" w:rsidRDefault="00897D8C" w:rsidP="000B2491">
            <w:pPr>
              <w:widowControl w:val="0"/>
            </w:pPr>
            <w:r>
              <w:t xml:space="preserve">Ischaemic heart disease with angina </w:t>
            </w:r>
          </w:p>
        </w:tc>
      </w:tr>
      <w:tr w:rsidR="00897D8C" w14:paraId="7B71093E" w14:textId="77777777" w:rsidTr="000B2491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74620" w14:textId="77777777" w:rsidR="00897D8C" w:rsidRDefault="00897D8C" w:rsidP="000B2491">
            <w:pPr>
              <w:widowControl w:val="0"/>
            </w:pPr>
            <w:r>
              <w:t>K75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162A" w14:textId="77777777" w:rsidR="00897D8C" w:rsidRDefault="00897D8C" w:rsidP="000B2491">
            <w:pPr>
              <w:widowControl w:val="0"/>
            </w:pPr>
            <w:r>
              <w:t xml:space="preserve">Acute myocardial infarction </w:t>
            </w:r>
          </w:p>
        </w:tc>
      </w:tr>
      <w:tr w:rsidR="00897D8C" w14:paraId="4A943D01" w14:textId="77777777" w:rsidTr="000B2491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945F" w14:textId="77777777" w:rsidR="00897D8C" w:rsidRDefault="00897D8C" w:rsidP="000B2491">
            <w:pPr>
              <w:widowControl w:val="0"/>
            </w:pPr>
            <w:r>
              <w:t>K76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DC4C" w14:textId="77777777" w:rsidR="00897D8C" w:rsidRDefault="00897D8C" w:rsidP="000B2491">
            <w:pPr>
              <w:widowControl w:val="0"/>
            </w:pPr>
            <w:r>
              <w:t>Ischaemic heart disease without angina</w:t>
            </w:r>
          </w:p>
        </w:tc>
      </w:tr>
      <w:tr w:rsidR="00897D8C" w14:paraId="760AA7C4" w14:textId="77777777" w:rsidTr="000B2491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530B2" w14:textId="77777777" w:rsidR="00897D8C" w:rsidRDefault="00897D8C" w:rsidP="000B2491">
            <w:pPr>
              <w:widowControl w:val="0"/>
            </w:pPr>
            <w:r>
              <w:t>K89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F4A1" w14:textId="77777777" w:rsidR="00897D8C" w:rsidRDefault="00897D8C" w:rsidP="000B2491">
            <w:pPr>
              <w:widowControl w:val="0"/>
            </w:pPr>
            <w:r>
              <w:t xml:space="preserve">Transient cerebral ischaemia </w:t>
            </w:r>
          </w:p>
        </w:tc>
      </w:tr>
      <w:tr w:rsidR="00897D8C" w14:paraId="7EDF6CC9" w14:textId="77777777" w:rsidTr="000B2491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FDE5" w14:textId="77777777" w:rsidR="00897D8C" w:rsidRDefault="00897D8C" w:rsidP="000B2491">
            <w:pPr>
              <w:widowControl w:val="0"/>
            </w:pPr>
            <w:r>
              <w:t>K90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2FF0C" w14:textId="77777777" w:rsidR="00897D8C" w:rsidRDefault="00897D8C" w:rsidP="000B2491">
            <w:pPr>
              <w:widowControl w:val="0"/>
            </w:pPr>
            <w:r>
              <w:t xml:space="preserve">Stroke/cerebrovascular accident </w:t>
            </w:r>
          </w:p>
        </w:tc>
      </w:tr>
      <w:tr w:rsidR="00897D8C" w14:paraId="195E31C9" w14:textId="77777777" w:rsidTr="000B2491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5DC5" w14:textId="77777777" w:rsidR="00897D8C" w:rsidRDefault="00897D8C" w:rsidP="000B2491">
            <w:pPr>
              <w:widowControl w:val="0"/>
            </w:pPr>
            <w:r>
              <w:t>K92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2710" w14:textId="77777777" w:rsidR="00897D8C" w:rsidRDefault="00897D8C" w:rsidP="000B2491">
            <w:pPr>
              <w:widowControl w:val="0"/>
            </w:pPr>
            <w:r>
              <w:t>Atherosclerosis/PVD</w:t>
            </w:r>
          </w:p>
        </w:tc>
      </w:tr>
    </w:tbl>
    <w:p w14:paraId="7C97400D" w14:textId="77777777" w:rsidR="00897D8C" w:rsidRPr="00897D8C" w:rsidRDefault="00897D8C" w:rsidP="00897D8C"/>
    <w:sectPr w:rsidR="00897D8C" w:rsidRPr="00897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D8C"/>
    <w:rsid w:val="00063B20"/>
    <w:rsid w:val="000E6CF3"/>
    <w:rsid w:val="001D3612"/>
    <w:rsid w:val="00316B91"/>
    <w:rsid w:val="00364B9D"/>
    <w:rsid w:val="00897D8C"/>
    <w:rsid w:val="009644A9"/>
    <w:rsid w:val="00A15642"/>
    <w:rsid w:val="00CF5C9B"/>
    <w:rsid w:val="00D6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EDF5EC"/>
  <w15:chartTrackingRefBased/>
  <w15:docId w15:val="{F13A7C76-2526-6B4C-8E10-D2607341A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D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D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D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D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D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D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D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D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D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D8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D8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D8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D8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D8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D8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D8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D8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D8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97D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D8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D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D8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97D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D8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97D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D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D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D8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97D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nssens</dc:creator>
  <cp:keywords/>
  <dc:description/>
  <cp:lastModifiedBy>arne janssens</cp:lastModifiedBy>
  <cp:revision>2</cp:revision>
  <dcterms:created xsi:type="dcterms:W3CDTF">2025-12-15T12:36:00Z</dcterms:created>
  <dcterms:modified xsi:type="dcterms:W3CDTF">2026-02-28T09:45:00Z</dcterms:modified>
</cp:coreProperties>
</file>